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1ED" w:rsidRDefault="00387A92" w:rsidP="00C83103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411ED" w:rsidRPr="006B0C6D">
        <w:rPr>
          <w:rFonts w:ascii="Times New Roman" w:hAnsi="Times New Roman" w:cs="Times New Roman"/>
          <w:b/>
          <w:sz w:val="24"/>
          <w:szCs w:val="24"/>
          <w:lang w:val="en-US"/>
        </w:rPr>
        <w:t>able S</w:t>
      </w:r>
      <w:r w:rsidR="00CE2E7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B411ED" w:rsidRPr="006B0C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411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37AD1" w:rsidRPr="00237A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Go Categories assigned to </w:t>
      </w:r>
      <w:r w:rsidR="00237A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d</w:t>
      </w:r>
      <w:r w:rsidR="00237AD1" w:rsidRPr="00237A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own-regulated genes at 3h post treatment</w:t>
      </w:r>
      <w:r w:rsid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. </w:t>
      </w:r>
      <w:r w:rsidR="00C83103" w:rsidRPr="00C831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GO names were ranked based on the adjusted p-value &lt; 0.05 calculated with the Fisher’s enrichment exact test. The percentage of genes assigned to a specific GO name was calculated with respect to the total number of genes assigned to all the categories identified. BP = Biological Process; CC = Cellular Component; MF = Molecular function.</w:t>
      </w:r>
      <w:r w:rsidR="00237AD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</w:t>
      </w:r>
    </w:p>
    <w:tbl>
      <w:tblPr>
        <w:tblW w:w="12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843"/>
        <w:gridCol w:w="1984"/>
        <w:gridCol w:w="2126"/>
        <w:gridCol w:w="2127"/>
      </w:tblGrid>
      <w:tr w:rsidR="00237AD1" w:rsidRPr="00C83103" w:rsidTr="00D654AB">
        <w:trPr>
          <w:trHeight w:val="315"/>
        </w:trPr>
        <w:tc>
          <w:tcPr>
            <w:tcW w:w="123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A3C44" w:rsidRPr="00C83103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C44" w:rsidRPr="005922B2" w:rsidRDefault="003A3C44" w:rsidP="003A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G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r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C44" w:rsidRPr="005922B2" w:rsidRDefault="009D3CEC" w:rsidP="003A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9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G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r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yp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C44" w:rsidRPr="00C83103" w:rsidRDefault="003A3C44" w:rsidP="003A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djusted 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C44" w:rsidRPr="00C83103" w:rsidRDefault="003A3C44" w:rsidP="003A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# genes / catego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C44" w:rsidRPr="00C83103" w:rsidRDefault="003A3C44" w:rsidP="003A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ssigned genes %</w:t>
            </w:r>
          </w:p>
        </w:tc>
      </w:tr>
      <w:tr w:rsidR="00D654AB" w:rsidRPr="00C83103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C83103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celium develop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C83103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C83103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5471E-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C83103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 / 6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C83103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83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96</w:t>
            </w:r>
          </w:p>
        </w:tc>
      </w:tr>
      <w:tr w:rsidR="00D654AB" w:rsidRPr="00237AD1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oreductase</w:t>
            </w:r>
            <w:proofErr w:type="spellEnd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1779E-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 / 6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85</w:t>
            </w:r>
          </w:p>
        </w:tc>
      </w:tr>
      <w:tr w:rsidR="00D654AB" w:rsidRPr="00237AD1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idation-reduction</w:t>
            </w:r>
            <w:proofErr w:type="spellEnd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c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01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 / 8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70</w:t>
            </w:r>
          </w:p>
        </w:tc>
      </w:tr>
      <w:tr w:rsidR="00D654AB" w:rsidRPr="00237AD1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membrane</w:t>
            </w:r>
            <w:proofErr w:type="spellEnd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2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 / 4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59</w:t>
            </w:r>
          </w:p>
        </w:tc>
      </w:tr>
      <w:tr w:rsidR="00D654AB" w:rsidRPr="00237AD1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gral</w:t>
            </w:r>
            <w:proofErr w:type="spellEnd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mponent of membr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6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 / 7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41</w:t>
            </w:r>
          </w:p>
        </w:tc>
      </w:tr>
      <w:tr w:rsidR="00D654AB" w:rsidRPr="00237AD1" w:rsidTr="00D654AB">
        <w:trPr>
          <w:trHeight w:val="315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 </w:t>
            </w: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ron</w:t>
            </w:r>
            <w:proofErr w:type="spellEnd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2 </w:t>
            </w: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lfur</w:t>
            </w:r>
            <w:proofErr w:type="spellEnd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luster </w:t>
            </w:r>
            <w:proofErr w:type="spellStart"/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nd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99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/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AD1" w:rsidRPr="00237AD1" w:rsidRDefault="00237AD1" w:rsidP="00237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37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8</w:t>
            </w:r>
          </w:p>
        </w:tc>
      </w:tr>
    </w:tbl>
    <w:p w:rsidR="00237AD1" w:rsidRDefault="00237AD1" w:rsidP="00244C0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37AD1" w:rsidSect="00CA71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88"/>
    <w:rsid w:val="00155054"/>
    <w:rsid w:val="00237AD1"/>
    <w:rsid w:val="00244C05"/>
    <w:rsid w:val="00295BF3"/>
    <w:rsid w:val="00314E88"/>
    <w:rsid w:val="00387A92"/>
    <w:rsid w:val="003A3C44"/>
    <w:rsid w:val="003B2D30"/>
    <w:rsid w:val="003F02C8"/>
    <w:rsid w:val="005922B2"/>
    <w:rsid w:val="006B0C6D"/>
    <w:rsid w:val="0087237D"/>
    <w:rsid w:val="0090511E"/>
    <w:rsid w:val="009A1C6E"/>
    <w:rsid w:val="009D3CEC"/>
    <w:rsid w:val="00A3393D"/>
    <w:rsid w:val="00A523A0"/>
    <w:rsid w:val="00A54FAF"/>
    <w:rsid w:val="00B30389"/>
    <w:rsid w:val="00B411ED"/>
    <w:rsid w:val="00C83103"/>
    <w:rsid w:val="00CA7126"/>
    <w:rsid w:val="00CE2E73"/>
    <w:rsid w:val="00D6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5B15E"/>
  <w15:chartTrackingRefBased/>
  <w15:docId w15:val="{FE81EFCF-92D1-4956-8919-E0498FD7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14E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14E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4E88"/>
    <w:rPr>
      <w:color w:val="954F72"/>
      <w:u w:val="single"/>
    </w:rPr>
  </w:style>
  <w:style w:type="paragraph" w:customStyle="1" w:styleId="msonormal0">
    <w:name w:val="msonormal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7">
    <w:name w:val="xl67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314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70">
    <w:name w:val="xl70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71">
    <w:name w:val="xl71"/>
    <w:basedOn w:val="Normale"/>
    <w:rsid w:val="00314E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2">
    <w:name w:val="xl72"/>
    <w:basedOn w:val="Normale"/>
    <w:rsid w:val="00314E8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u w:val="single"/>
      <w:lang w:eastAsia="it-IT"/>
    </w:rPr>
  </w:style>
  <w:style w:type="table" w:styleId="Grigliatabellachiara">
    <w:name w:val="Grid Table Light"/>
    <w:basedOn w:val="Tabellanormale"/>
    <w:uiPriority w:val="40"/>
    <w:rsid w:val="00314E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314E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5scura-colore3">
    <w:name w:val="Grid Table 5 Dark Accent 3"/>
    <w:basedOn w:val="Tabellanormale"/>
    <w:uiPriority w:val="50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Elencotab3">
    <w:name w:val="List Table 3"/>
    <w:basedOn w:val="Tabellanormale"/>
    <w:uiPriority w:val="48"/>
    <w:rsid w:val="00314E8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8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3</cp:revision>
  <cp:lastPrinted>2020-09-24T11:27:00Z</cp:lastPrinted>
  <dcterms:created xsi:type="dcterms:W3CDTF">2020-09-23T13:58:00Z</dcterms:created>
  <dcterms:modified xsi:type="dcterms:W3CDTF">2021-08-02T14:04:00Z</dcterms:modified>
</cp:coreProperties>
</file>